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8A3" w:rsidRPr="000D329B" w:rsidRDefault="000D329B" w:rsidP="00596216">
      <w:pPr>
        <w:jc w:val="right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DC502D" w:rsidRPr="000D329B">
        <w:rPr>
          <w:rFonts w:asciiTheme="majorBidi" w:hAnsiTheme="majorBidi" w:cstheme="majorBidi"/>
          <w:b/>
          <w:bCs/>
          <w:sz w:val="18"/>
          <w:szCs w:val="18"/>
          <w:lang w:bidi="ar-EG"/>
        </w:rPr>
        <w:t>Table 1S</w:t>
      </w:r>
      <w:r w:rsidR="00370DCB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P</w:t>
      </w:r>
      <w:r w:rsidRPr="000D329B">
        <w:rPr>
          <w:rFonts w:asciiTheme="majorBidi" w:hAnsiTheme="majorBidi" w:cstheme="majorBidi"/>
          <w:b/>
          <w:bCs/>
          <w:sz w:val="18"/>
          <w:szCs w:val="18"/>
          <w:lang w:bidi="ar-EG"/>
        </w:rPr>
        <w:t>arameters affect the culture growth and</w:t>
      </w:r>
      <w:r w:rsidR="00370DCB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</w:t>
      </w:r>
      <w:proofErr w:type="spellStart"/>
      <w:r w:rsidR="00370DCB">
        <w:rPr>
          <w:rFonts w:asciiTheme="majorBidi" w:hAnsiTheme="majorBidi" w:cstheme="majorBidi"/>
          <w:b/>
          <w:bCs/>
          <w:sz w:val="18"/>
          <w:szCs w:val="18"/>
          <w:lang w:bidi="ar-EG"/>
        </w:rPr>
        <w:t>pyrazines</w:t>
      </w:r>
      <w:proofErr w:type="spellEnd"/>
      <w:r w:rsidRPr="000D329B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production 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1"/>
        <w:gridCol w:w="1843"/>
        <w:gridCol w:w="2410"/>
      </w:tblGrid>
      <w:tr w:rsidR="00DC502D" w:rsidTr="000431FC">
        <w:trPr>
          <w:jc w:val="right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mino ac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ime (days)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  <w:tcBorders>
              <w:top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DC502D" w:rsidTr="000431FC">
        <w:trPr>
          <w:jc w:val="right"/>
        </w:trPr>
        <w:tc>
          <w:tcPr>
            <w:tcW w:w="2551" w:type="dxa"/>
          </w:tcPr>
          <w:p w:rsidR="00DC502D" w:rsidRDefault="00DC502D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</w:t>
            </w:r>
          </w:p>
        </w:tc>
        <w:tc>
          <w:tcPr>
            <w:tcW w:w="1843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2410" w:type="dxa"/>
          </w:tcPr>
          <w:p w:rsidR="00DC502D" w:rsidRDefault="00DC502D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5E1DA1" w:rsidTr="000431FC">
        <w:trPr>
          <w:jc w:val="right"/>
        </w:trPr>
        <w:tc>
          <w:tcPr>
            <w:tcW w:w="2551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43" w:type="dxa"/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410" w:type="dxa"/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5E1DA1" w:rsidTr="000431FC">
        <w:trPr>
          <w:jc w:val="right"/>
        </w:trPr>
        <w:tc>
          <w:tcPr>
            <w:tcW w:w="2551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</w:t>
            </w:r>
          </w:p>
        </w:tc>
        <w:tc>
          <w:tcPr>
            <w:tcW w:w="1843" w:type="dxa"/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2410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5E1DA1" w:rsidTr="000431FC">
        <w:trPr>
          <w:jc w:val="right"/>
        </w:trPr>
        <w:tc>
          <w:tcPr>
            <w:tcW w:w="2551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</w:t>
            </w:r>
          </w:p>
        </w:tc>
        <w:tc>
          <w:tcPr>
            <w:tcW w:w="1843" w:type="dxa"/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2410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5E1DA1" w:rsidTr="000431FC">
        <w:trPr>
          <w:jc w:val="right"/>
        </w:trPr>
        <w:tc>
          <w:tcPr>
            <w:tcW w:w="2551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</w:t>
            </w:r>
          </w:p>
        </w:tc>
        <w:tc>
          <w:tcPr>
            <w:tcW w:w="1843" w:type="dxa"/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2410" w:type="dxa"/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5E1DA1" w:rsidTr="000431FC">
        <w:trPr>
          <w:jc w:val="right"/>
        </w:trPr>
        <w:tc>
          <w:tcPr>
            <w:tcW w:w="2551" w:type="dxa"/>
            <w:tcBorders>
              <w:bottom w:val="single" w:sz="4" w:space="0" w:color="auto"/>
            </w:tcBorders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E1DA1" w:rsidRDefault="005E1DA1" w:rsidP="00DC502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E1DA1" w:rsidRDefault="005E1DA1" w:rsidP="006D1737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</w:tbl>
    <w:p w:rsidR="00DC502D" w:rsidRDefault="00DC502D" w:rsidP="00D547FF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DC502D" w:rsidRPr="00D547FF" w:rsidRDefault="00DC502D" w:rsidP="00D547FF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sectPr w:rsidR="00DC502D" w:rsidRPr="00D547FF" w:rsidSect="001C38B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47FF"/>
    <w:rsid w:val="000431FC"/>
    <w:rsid w:val="000801FC"/>
    <w:rsid w:val="000D329B"/>
    <w:rsid w:val="001C38B9"/>
    <w:rsid w:val="00370DCB"/>
    <w:rsid w:val="00523CEA"/>
    <w:rsid w:val="00596216"/>
    <w:rsid w:val="005E1DA1"/>
    <w:rsid w:val="00857CAE"/>
    <w:rsid w:val="009258B0"/>
    <w:rsid w:val="009E373A"/>
    <w:rsid w:val="00AE65F4"/>
    <w:rsid w:val="00D51166"/>
    <w:rsid w:val="00D547FF"/>
    <w:rsid w:val="00DC502D"/>
    <w:rsid w:val="00FE5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5F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F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>Grizli777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c</dc:creator>
  <cp:lastModifiedBy>nrc</cp:lastModifiedBy>
  <cp:revision>2</cp:revision>
  <dcterms:created xsi:type="dcterms:W3CDTF">2022-03-27T07:35:00Z</dcterms:created>
  <dcterms:modified xsi:type="dcterms:W3CDTF">2022-03-27T07:35:00Z</dcterms:modified>
</cp:coreProperties>
</file>